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Locus name, number of alleles (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A</w:t>
      </w:r>
      <w:r>
        <w:rPr>
          <w:rFonts w:cs="Times New Roman" w:ascii="Times New Roman" w:hAnsi="Times New Roman"/>
          <w:sz w:val="24"/>
          <w:szCs w:val="24"/>
          <w:lang w:val="en-AU"/>
        </w:rPr>
        <w:t>), observed (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Ho</w:t>
      </w:r>
      <w:r>
        <w:rPr>
          <w:rFonts w:cs="Times New Roman" w:ascii="Times New Roman" w:hAnsi="Times New Roman"/>
          <w:sz w:val="24"/>
          <w:szCs w:val="24"/>
          <w:lang w:val="en-AU"/>
        </w:rPr>
        <w:t>) and expected (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He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) heterozygosity, and estimate of null allele frequency (Oosterhout) for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D. tenebrosus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within each stream (n =12) sampled in British Columbia. * = indicates locus was not in Hardy-Weinberg equilibrium after Bonferroni correction; n = sample size per strea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38772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772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7"/>
                              <w:gridCol w:w="1133"/>
                              <w:gridCol w:w="853"/>
                              <w:gridCol w:w="717"/>
                              <w:gridCol w:w="888"/>
                              <w:gridCol w:w="82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Stream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Ho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He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u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29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2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4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3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5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1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4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9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3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3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0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5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5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2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9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4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1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4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3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7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7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5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8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1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9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2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9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5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5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6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3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5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1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5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1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5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3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25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6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2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1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1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1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7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0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 = 28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1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1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0.0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7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429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20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  <w:t>Dicten29*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75pt;height:841.9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53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7"/>
                        <w:gridCol w:w="1133"/>
                        <w:gridCol w:w="853"/>
                        <w:gridCol w:w="717"/>
                        <w:gridCol w:w="888"/>
                        <w:gridCol w:w="82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Stream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Ho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He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ul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29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2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4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3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8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5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3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18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4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3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96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3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30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3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0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4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54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5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3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26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9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8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4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18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48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3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71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6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7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59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8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17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7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94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3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2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9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6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5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59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6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4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32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7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61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57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1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5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16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5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4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39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4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25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6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5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2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1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18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8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1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76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0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2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 = 28</w:t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1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1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18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0.0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7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429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200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3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Dicten29*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7T20:18:00Z</dcterms:created>
  <dc:creator>dudaniec</dc:creator>
  <dc:description/>
  <cp:keywords/>
  <dc:language>en-US</dc:language>
  <cp:lastModifiedBy>Rachael Dudaniec</cp:lastModifiedBy>
  <dcterms:modified xsi:type="dcterms:W3CDTF">2010-11-27T20:18:00Z</dcterms:modified>
  <cp:revision>2</cp:revision>
  <dc:subject/>
  <dc:title/>
</cp:coreProperties>
</file>